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C80" w:rsidRPr="00DD3828" w:rsidRDefault="00B119F7" w:rsidP="00DE5FC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D3828">
        <w:rPr>
          <w:rStyle w:val="a3"/>
          <w:sz w:val="24"/>
          <w:szCs w:val="24"/>
        </w:rPr>
        <w:t xml:space="preserve">Supplementary table 1. </w:t>
      </w:r>
      <w:r w:rsidR="001700FF" w:rsidRPr="00DD3828">
        <w:rPr>
          <w:rFonts w:ascii="Times New Roman" w:hAnsi="Times New Roman" w:cs="Times New Roman"/>
          <w:sz w:val="24"/>
          <w:szCs w:val="24"/>
        </w:rPr>
        <w:t>Analysis results of regression analysis showing relative risk of maternal occupations for preterm and SGA birth</w:t>
      </w:r>
      <w:r w:rsidR="001700FF" w:rsidRPr="00DD3828" w:rsidDel="001700FF">
        <w:rPr>
          <w:rStyle w:val="a3"/>
          <w:sz w:val="24"/>
          <w:szCs w:val="24"/>
        </w:rPr>
        <w:t xml:space="preserve"> </w:t>
      </w:r>
      <w:r w:rsidR="001700FF" w:rsidRPr="00DD3828">
        <w:rPr>
          <w:rStyle w:val="a3"/>
          <w:sz w:val="24"/>
          <w:szCs w:val="24"/>
        </w:rPr>
        <w:t xml:space="preserve">using multiple imputation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5"/>
        <w:gridCol w:w="3060"/>
        <w:gridCol w:w="1121"/>
        <w:gridCol w:w="2779"/>
        <w:gridCol w:w="1015"/>
      </w:tblGrid>
      <w:tr w:rsidR="00DD3828" w:rsidRPr="00DD3828" w:rsidTr="005066E3">
        <w:trPr>
          <w:trHeight w:val="340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term birth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A birth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ternal age group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Under 20 yea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72 (0.990, 1.1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06 (0.835, 0.98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20-24 yea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4 (0.881, 0.94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2 (0.959, 1.02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17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25-29 yea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3 (0.862, 0.90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5 (0.974, 1.01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81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30-34 yea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35-39 yea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36 (1.208, 1.26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54 (1.030, 1.07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40 years or mor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55 (1.502, 1.61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81 (1.138, 1.22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ternal national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Japanes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Non-Japanes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01 (1.042, 1.16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6 (0.487, 0.56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89 (1.266, 1.31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3 (0.986, 1.02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13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Primiparo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Multiparo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6 (0.987, 1.02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0 (0.914, 0.94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A60D05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We</w:t>
            </w:r>
            <w:r w:rsidRPr="00DD3828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dlock </w:t>
            </w:r>
            <w:r w:rsidR="005066E3"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atu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A60D05" w:rsidP="00A60D0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DD3828"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I</w:t>
            </w:r>
            <w:r w:rsidRPr="00DD3828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 wedlock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A60D05" w:rsidP="00A60D05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eastAsia="Yu Gothic UI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DD3828">
              <w:rPr>
                <w:rFonts w:ascii="Times New Roman" w:eastAsia="Yu Gothic UI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</w:rPr>
              <w:t> </w:t>
            </w:r>
            <w:r w:rsidRPr="00DD3828">
              <w:rPr>
                <w:rFonts w:ascii="Times New Roman" w:eastAsia="Yu Gothic UI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 xml:space="preserve">Out of </w:t>
            </w:r>
            <w:r w:rsidRPr="00DD3828">
              <w:rPr>
                <w:rFonts w:ascii="Times New Roman" w:eastAsia="Yu Gothic UI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</w:rPr>
              <w:t>wedlock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20 (1.343, 1.5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56 (1.186, 1.33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ousehold occupa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arm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9 (0.891, 1.23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65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9 (0.875, 1.14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4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elf-employed work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7 (0.975, 1.06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33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3 (0.992, 1.0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14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 xml:space="preserve"> Full-time worker 1 </w:t>
            </w: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DD382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1 (1.018, 1.06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82 (1.059, 1.10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ull-time worker 2 </w:t>
            </w: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6 (0.989, 1.06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6 (1.001, 1.07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6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Unemployed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60 (1.084, 1.24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40 (1.157, 1.33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ternal occupa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Unemployed person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Administrative and managerial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8 (0.824, 1.13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91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5 (0.781, 1.09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63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Professional and engineering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1 (0.937, 1.00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0 (0.964, 1.03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6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Clerical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2 (0.935, 1.01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8 (0.989, 1.06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62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Sales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7 (0.926, 1.05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89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60 (0.994, 1.13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74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Service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0 (0.981, 1.08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32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8 (0.999, 1.09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7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Security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43 (0.772, 1.15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70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9 (0.613, 0.98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0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Agriculture, forestry, and fishery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9 (0.764, 1.12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55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6 (0.818, 1.16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84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Manufacturing process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45 (1.044, 1.25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71 (1.069, 1.28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Transport and machine operating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1 (0.781, 1.36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0 (0.637, 1.13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70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Construction and mining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8 (0.721, 1.22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6 (0.730, 1.1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27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Carrying, cleaning, packaging, and related worker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26 (0.948, 1.58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1 (0.644, 1.31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52 </w:t>
            </w:r>
          </w:p>
        </w:tc>
      </w:tr>
      <w:tr w:rsidR="00DD3828" w:rsidRPr="00DD3828" w:rsidTr="005066E3">
        <w:trPr>
          <w:trHeight w:val="340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Workers engaged in an unclassified occupation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1 (0.820, 1.013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9 (0.913, 1.13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</w:tr>
      <w:tr w:rsidR="00DD3828" w:rsidRPr="00DD3828" w:rsidTr="005066E3">
        <w:trPr>
          <w:trHeight w:val="340"/>
        </w:trPr>
        <w:tc>
          <w:tcPr>
            <w:tcW w:w="3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A, small-for-gestational-age; RR, relative risk; CI, confidence interva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5066E3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D3828" w:rsidRPr="00DD3828" w:rsidTr="005066E3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E536B4" w:rsidP="00DD38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DD3828"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.  </w:t>
            </w:r>
            <w:r w:rsidR="00DD3828" w:rsidRPr="00DD3828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Full-time worker 1 means household of a full-time worker of a company or private shop  (except for public offices) who has 1-99 employees</w:t>
            </w:r>
          </w:p>
        </w:tc>
      </w:tr>
      <w:tr w:rsidR="00DD3828" w:rsidRPr="00DD3828" w:rsidTr="005066E3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66E3" w:rsidRPr="00DD3828" w:rsidRDefault="00E536B4" w:rsidP="005066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</w:t>
            </w:r>
            <w:r w:rsidR="005066E3" w:rsidRPr="00DD382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  Full-time worker 2 means household of a board member or of a full-time worker who does not correspond with the full-time worker 1.</w:t>
            </w:r>
          </w:p>
        </w:tc>
      </w:tr>
    </w:tbl>
    <w:p w:rsidR="00DE5FC0" w:rsidRPr="00DD3828" w:rsidRDefault="00DE5FC0">
      <w:bookmarkStart w:id="0" w:name="_GoBack"/>
      <w:bookmarkEnd w:id="0"/>
    </w:p>
    <w:sectPr w:rsidR="00DE5FC0" w:rsidRPr="00DD3828" w:rsidSect="001700F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971" w:rsidRDefault="00A55971" w:rsidP="00855D4F">
      <w:r>
        <w:separator/>
      </w:r>
    </w:p>
  </w:endnote>
  <w:endnote w:type="continuationSeparator" w:id="0">
    <w:p w:rsidR="00A55971" w:rsidRDefault="00A55971" w:rsidP="00855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971" w:rsidRDefault="00A55971" w:rsidP="00855D4F">
      <w:r>
        <w:separator/>
      </w:r>
    </w:p>
  </w:footnote>
  <w:footnote w:type="continuationSeparator" w:id="0">
    <w:p w:rsidR="00A55971" w:rsidRDefault="00A55971" w:rsidP="00855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9F7"/>
    <w:rsid w:val="00076C80"/>
    <w:rsid w:val="000846A8"/>
    <w:rsid w:val="000C6F0A"/>
    <w:rsid w:val="000D222D"/>
    <w:rsid w:val="000D37A3"/>
    <w:rsid w:val="00121589"/>
    <w:rsid w:val="001700FF"/>
    <w:rsid w:val="001E3DEB"/>
    <w:rsid w:val="001F47D6"/>
    <w:rsid w:val="002A61A0"/>
    <w:rsid w:val="002A78CB"/>
    <w:rsid w:val="002C2C98"/>
    <w:rsid w:val="00301532"/>
    <w:rsid w:val="00350033"/>
    <w:rsid w:val="0043263A"/>
    <w:rsid w:val="004741C8"/>
    <w:rsid w:val="00492344"/>
    <w:rsid w:val="004A7E2B"/>
    <w:rsid w:val="004B50C3"/>
    <w:rsid w:val="005066E3"/>
    <w:rsid w:val="005206A3"/>
    <w:rsid w:val="00627576"/>
    <w:rsid w:val="006373E0"/>
    <w:rsid w:val="006F3481"/>
    <w:rsid w:val="007327E9"/>
    <w:rsid w:val="007E63F7"/>
    <w:rsid w:val="0082628C"/>
    <w:rsid w:val="00855D4F"/>
    <w:rsid w:val="008E635D"/>
    <w:rsid w:val="008E7F86"/>
    <w:rsid w:val="00961365"/>
    <w:rsid w:val="00A024B5"/>
    <w:rsid w:val="00A235A0"/>
    <w:rsid w:val="00A55971"/>
    <w:rsid w:val="00A60D05"/>
    <w:rsid w:val="00A6388B"/>
    <w:rsid w:val="00B119F7"/>
    <w:rsid w:val="00B85539"/>
    <w:rsid w:val="00BA65EC"/>
    <w:rsid w:val="00BE7F12"/>
    <w:rsid w:val="00C74B6C"/>
    <w:rsid w:val="00CD18C5"/>
    <w:rsid w:val="00D46A62"/>
    <w:rsid w:val="00D64B89"/>
    <w:rsid w:val="00D84ACE"/>
    <w:rsid w:val="00DD3828"/>
    <w:rsid w:val="00DE5FC0"/>
    <w:rsid w:val="00E3144D"/>
    <w:rsid w:val="00E536B4"/>
    <w:rsid w:val="00E86105"/>
    <w:rsid w:val="00E932A6"/>
    <w:rsid w:val="00ED284A"/>
    <w:rsid w:val="00FD23CD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8B9A27"/>
  <w15:docId w15:val="{2463B346-601A-4578-B346-E7AE07D3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9F7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B119F7"/>
    <w:rPr>
      <w:rFonts w:ascii="Times New Roman" w:hAnsi="Times New Roman"/>
      <w:sz w:val="22"/>
    </w:rPr>
  </w:style>
  <w:style w:type="paragraph" w:styleId="a4">
    <w:name w:val="Balloon Text"/>
    <w:basedOn w:val="a"/>
    <w:link w:val="a5"/>
    <w:uiPriority w:val="99"/>
    <w:semiHidden/>
    <w:unhideWhenUsed/>
    <w:rsid w:val="0082628C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82628C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6">
    <w:name w:val="annotation reference"/>
    <w:basedOn w:val="a0"/>
    <w:uiPriority w:val="99"/>
    <w:semiHidden/>
    <w:unhideWhenUsed/>
    <w:rsid w:val="007327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327E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7327E9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327E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327E9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"/>
    <w:link w:val="ac"/>
    <w:uiPriority w:val="99"/>
    <w:unhideWhenUsed/>
    <w:rsid w:val="00855D4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55D4F"/>
    <w:rPr>
      <w:kern w:val="2"/>
      <w:sz w:val="21"/>
      <w:szCs w:val="21"/>
      <w:lang w:eastAsia="ja-JP"/>
    </w:rPr>
  </w:style>
  <w:style w:type="paragraph" w:styleId="ad">
    <w:name w:val="footer"/>
    <w:basedOn w:val="a"/>
    <w:link w:val="ae"/>
    <w:uiPriority w:val="99"/>
    <w:unhideWhenUsed/>
    <w:rsid w:val="00855D4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55D4F"/>
    <w:rPr>
      <w:kern w:val="2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8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okui.tasuku@outlook.jp</cp:lastModifiedBy>
  <cp:revision>9</cp:revision>
  <dcterms:created xsi:type="dcterms:W3CDTF">2023-09-18T10:41:00Z</dcterms:created>
  <dcterms:modified xsi:type="dcterms:W3CDTF">2023-09-21T08:26:00Z</dcterms:modified>
</cp:coreProperties>
</file>